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3BA77" w14:textId="77777777" w:rsidR="002E5616" w:rsidRPr="00427193" w:rsidRDefault="002E5616" w:rsidP="002E5616">
      <w:pPr>
        <w:spacing w:line="48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Table S2</w:t>
      </w:r>
    </w:p>
    <w:tbl>
      <w:tblPr>
        <w:tblStyle w:val="PlainTable32"/>
        <w:tblW w:w="8250" w:type="dxa"/>
        <w:jc w:val="center"/>
        <w:tblLayout w:type="fixed"/>
        <w:tblLook w:val="04A0" w:firstRow="1" w:lastRow="0" w:firstColumn="1" w:lastColumn="0" w:noHBand="0" w:noVBand="1"/>
      </w:tblPr>
      <w:tblGrid>
        <w:gridCol w:w="1908"/>
        <w:gridCol w:w="990"/>
        <w:gridCol w:w="2385"/>
        <w:gridCol w:w="1908"/>
        <w:gridCol w:w="1059"/>
      </w:tblGrid>
      <w:tr w:rsidR="002E5616" w:rsidRPr="00427193" w14:paraId="389CBF02" w14:textId="77777777" w:rsidTr="00AB5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9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3A56616" w14:textId="77777777" w:rsidR="002E5616" w:rsidRPr="00427193" w:rsidRDefault="002E5616" w:rsidP="00AB56C3">
            <w:pPr>
              <w:ind w:left="21"/>
              <w:contextualSpacing/>
            </w:pPr>
            <w:bookmarkStart w:id="0" w:name="_Hlk156917800"/>
            <w:r w:rsidRPr="00427193">
              <w:t>(A) Nightly model</w:t>
            </w:r>
          </w:p>
        </w:tc>
        <w:tc>
          <w:tcPr>
            <w:tcW w:w="23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B4A2166" w14:textId="77777777" w:rsidR="002E5616" w:rsidRPr="00427193" w:rsidRDefault="002E5616" w:rsidP="00AB56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27193">
              <w:t>Modeled endpoint</w:t>
            </w:r>
          </w:p>
        </w:tc>
        <w:tc>
          <w:tcPr>
            <w:tcW w:w="296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5F023DE" w14:textId="77777777" w:rsidR="002E5616" w:rsidRPr="00427193" w:rsidRDefault="002E5616" w:rsidP="00AB56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27193">
              <w:t>(B) Hourly model</w:t>
            </w:r>
          </w:p>
        </w:tc>
      </w:tr>
      <w:tr w:rsidR="002E5616" w:rsidRPr="00427193" w14:paraId="53EA61EB" w14:textId="77777777" w:rsidTr="00AB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894E1" w14:textId="77777777" w:rsidR="002E5616" w:rsidRPr="00427193" w:rsidRDefault="002E5616" w:rsidP="00AB56C3">
            <w:r w:rsidRPr="00427193">
              <w:t>Negative binomial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45DD3" w14:textId="77777777" w:rsidR="002E5616" w:rsidRPr="00427193" w:rsidRDefault="002E5616" w:rsidP="00AB5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193">
              <w:t>Model family</w:t>
            </w: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01249" w14:textId="77777777" w:rsidR="002E5616" w:rsidRPr="00427193" w:rsidRDefault="002E5616" w:rsidP="00AB5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193">
              <w:t>Negative binomial</w:t>
            </w:r>
          </w:p>
        </w:tc>
      </w:tr>
      <w:tr w:rsidR="002E5616" w:rsidRPr="00427193" w14:paraId="59FE4B13" w14:textId="77777777" w:rsidTr="00AB56C3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1BB67AF" w14:textId="77777777" w:rsidR="002E5616" w:rsidRPr="00427193" w:rsidRDefault="002E5616" w:rsidP="00AB56C3">
            <w:pPr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D859351" w14:textId="77777777" w:rsidR="002E5616" w:rsidRPr="00427193" w:rsidRDefault="002E5616" w:rsidP="00AB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193">
              <w:t>p</w:t>
            </w:r>
          </w:p>
        </w:tc>
        <w:tc>
          <w:tcPr>
            <w:tcW w:w="238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8717619" w14:textId="77777777" w:rsidR="002E5616" w:rsidRPr="00427193" w:rsidRDefault="002E5616" w:rsidP="00AB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FIXED EFFECTS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3CC77AB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617CC1E" w14:textId="77777777" w:rsidR="002E5616" w:rsidRPr="00427193" w:rsidRDefault="002E5616" w:rsidP="00AB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193">
              <w:t>p</w:t>
            </w:r>
          </w:p>
        </w:tc>
      </w:tr>
      <w:tr w:rsidR="002E5616" w:rsidRPr="00427193" w14:paraId="25A5A8D4" w14:textId="77777777" w:rsidTr="00AB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0B93103E" w14:textId="77777777" w:rsidR="002E5616" w:rsidRPr="00427193" w:rsidRDefault="002E5616" w:rsidP="00AB56C3">
            <w:pPr>
              <w:jc w:val="both"/>
            </w:pPr>
            <w:r w:rsidRPr="00427193">
              <w:t>1.56 [0.98 – 2.46]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23E2C310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193">
              <w:rPr>
                <w:b/>
                <w:bCs/>
              </w:rPr>
              <w:t xml:space="preserve">   </w:t>
            </w:r>
            <w:r w:rsidRPr="00427193">
              <w:t>0.058</w:t>
            </w: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4D61FA8E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193">
              <w:t>(Intercept)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42D5E6D6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0.15 [0.08 – 0.27]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23058400" w14:textId="77777777" w:rsidR="002E5616" w:rsidRPr="00427193" w:rsidRDefault="002E5616" w:rsidP="00AB56C3">
            <w:pPr>
              <w:ind w:right="6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&lt; 0.001</w:t>
            </w:r>
          </w:p>
        </w:tc>
      </w:tr>
      <w:tr w:rsidR="002E5616" w:rsidRPr="00427193" w14:paraId="52EDE5CF" w14:textId="77777777" w:rsidTr="00AB56C3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5F4A82AA" w14:textId="77777777" w:rsidR="002E5616" w:rsidRPr="00427193" w:rsidRDefault="002E5616" w:rsidP="00AB56C3">
            <w:pPr>
              <w:jc w:val="both"/>
            </w:pPr>
            <w:r w:rsidRPr="00427193">
              <w:t>0.55 [0.31 – 0.99]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48838FB2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 xml:space="preserve">   0.049</w:t>
            </w: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7A2C74A1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193">
              <w:t>Treatment (VPSR)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168343F2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0.44 [0.22 – 0.88]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44D24D57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 xml:space="preserve">   0.020</w:t>
            </w:r>
          </w:p>
        </w:tc>
      </w:tr>
      <w:tr w:rsidR="002E5616" w:rsidRPr="00427193" w14:paraId="008602B1" w14:textId="77777777" w:rsidTr="00AB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0B9622EC" w14:textId="77777777" w:rsidR="002E5616" w:rsidRPr="00427193" w:rsidRDefault="002E5616" w:rsidP="00AB56C3">
            <w:pPr>
              <w:jc w:val="both"/>
            </w:pPr>
            <w:r w:rsidRPr="00427193">
              <w:t>0.38 [0.26 – 0.56]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19C680B8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&lt; 0.001</w:t>
            </w: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6F44C32C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193">
              <w:t>Visit</w:t>
            </w:r>
            <w:r w:rsidRPr="00427193">
              <w:rPr>
                <w:vertAlign w:val="superscript"/>
              </w:rPr>
              <w:t>#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3C004EE5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0.42 [0.31 – 0.57]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72DF6DD9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&lt; 0.001</w:t>
            </w:r>
          </w:p>
        </w:tc>
      </w:tr>
      <w:tr w:rsidR="002E5616" w:rsidRPr="00427193" w14:paraId="467A5B9F" w14:textId="77777777" w:rsidTr="00AB56C3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3021E04C" w14:textId="77777777" w:rsidR="002E5616" w:rsidRPr="00427193" w:rsidRDefault="002E5616" w:rsidP="00AB56C3">
            <w:pPr>
              <w:jc w:val="both"/>
            </w:pPr>
            <w:r w:rsidRPr="00427193">
              <w:t>NA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1EA68C98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766C5F0C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427193">
              <w:t>Hour</w:t>
            </w:r>
            <w:r w:rsidRPr="00427193">
              <w:rPr>
                <w:vertAlign w:val="superscript"/>
              </w:rPr>
              <w:t>#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36873DEB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1.15 [1.00 – 1.32]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7D5F277A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 xml:space="preserve">   0.047</w:t>
            </w:r>
          </w:p>
        </w:tc>
      </w:tr>
      <w:tr w:rsidR="002E5616" w:rsidRPr="00427193" w14:paraId="67AE28F3" w14:textId="77777777" w:rsidTr="00AB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5F19B69B" w14:textId="77777777" w:rsidR="002E5616" w:rsidRPr="00427193" w:rsidRDefault="002E5616" w:rsidP="00AB56C3">
            <w:pPr>
              <w:jc w:val="both"/>
            </w:pPr>
            <w:r w:rsidRPr="00427193">
              <w:t>0.32 [0.15 – 0.69]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787F3BF6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 xml:space="preserve">   0.004</w:t>
            </w: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442C3C89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193">
              <w:t>Village</w:t>
            </w:r>
            <w:r w:rsidRPr="00427193">
              <w:rPr>
                <w:vertAlign w:val="superscript"/>
              </w:rPr>
              <w:t xml:space="preserve"> </w:t>
            </w:r>
            <w:r w:rsidRPr="00427193">
              <w:t>2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701B2A75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0.35 [0.14 – 0.87]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5D38D0C6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 xml:space="preserve">   0.023</w:t>
            </w:r>
          </w:p>
        </w:tc>
      </w:tr>
      <w:tr w:rsidR="002E5616" w:rsidRPr="00427193" w14:paraId="1D9C6007" w14:textId="77777777" w:rsidTr="00AB56C3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1F65D722" w14:textId="77777777" w:rsidR="002E5616" w:rsidRPr="00427193" w:rsidRDefault="002E5616" w:rsidP="00AB56C3">
            <w:pPr>
              <w:jc w:val="both"/>
            </w:pPr>
            <w:r w:rsidRPr="00427193">
              <w:t>----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20FAF990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5744C45B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193">
              <w:t>Device Age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042DB5FF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0.98 [0.96 – 0.99]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68ABB06E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 xml:space="preserve">   0.026</w:t>
            </w:r>
          </w:p>
        </w:tc>
      </w:tr>
      <w:tr w:rsidR="002E5616" w:rsidRPr="00427193" w14:paraId="6EAC1F53" w14:textId="77777777" w:rsidTr="00AB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131CADE2" w14:textId="77777777" w:rsidR="002E5616" w:rsidRPr="00427193" w:rsidRDefault="002E5616" w:rsidP="00AB56C3">
            <w:pPr>
              <w:jc w:val="both"/>
            </w:pPr>
            <w:r w:rsidRPr="00427193">
              <w:t>2.07 [1.45 – 2.96]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4E477990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&lt; 0.001</w:t>
            </w: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270F6793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193">
              <w:t>Temperature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15053936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1.80 [1.38 – 2.36]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0470990C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&lt; 0.001</w:t>
            </w:r>
          </w:p>
        </w:tc>
      </w:tr>
      <w:tr w:rsidR="002E5616" w:rsidRPr="00427193" w14:paraId="035A9561" w14:textId="77777777" w:rsidTr="00AB56C3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5C3A954F" w14:textId="77777777" w:rsidR="002E5616" w:rsidRPr="00427193" w:rsidRDefault="002E5616" w:rsidP="00AB56C3">
            <w:pPr>
              <w:jc w:val="both"/>
            </w:pPr>
            <w:r w:rsidRPr="00427193">
              <w:t>0.69 [0.52 – 0.92]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4E7ECFBD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 xml:space="preserve">   0.010</w:t>
            </w: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71F46FE8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193">
              <w:t>Relative humidity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497606D9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1.23 [0.95 – 1.58]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4FF19E81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 xml:space="preserve">   0.110</w:t>
            </w:r>
          </w:p>
        </w:tc>
      </w:tr>
      <w:tr w:rsidR="002E5616" w:rsidRPr="00427193" w14:paraId="1DBC8F37" w14:textId="77777777" w:rsidTr="00AB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45216DE6" w14:textId="77777777" w:rsidR="002E5616" w:rsidRPr="00427193" w:rsidRDefault="002E5616" w:rsidP="00AB56C3">
            <w:pPr>
              <w:jc w:val="both"/>
            </w:pPr>
            <w:r w:rsidRPr="00427193">
              <w:t>NA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2E81EB38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492994F1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193">
              <w:t>Rainfall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5B43B3F8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0.67 [0.47 – 0.96]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4F5C29CD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 xml:space="preserve">   0.028</w:t>
            </w:r>
          </w:p>
        </w:tc>
      </w:tr>
      <w:tr w:rsidR="002E5616" w:rsidRPr="00427193" w14:paraId="4F972054" w14:textId="77777777" w:rsidTr="00AB56C3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65CF007A" w14:textId="77777777" w:rsidR="002E5616" w:rsidRPr="00427193" w:rsidRDefault="002E5616" w:rsidP="00AB56C3">
            <w:pPr>
              <w:jc w:val="both"/>
            </w:pPr>
            <w:r w:rsidRPr="00427193">
              <w:t>----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51523DCF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5B1A00D8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193">
              <w:t>Moonlight intensity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0F9F45B9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0.76 [0.69 – 0.84]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6C428938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&lt; 0.001</w:t>
            </w:r>
          </w:p>
        </w:tc>
      </w:tr>
      <w:tr w:rsidR="002E5616" w:rsidRPr="00427193" w14:paraId="4CB42453" w14:textId="77777777" w:rsidTr="00AB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73C0216F" w14:textId="77777777" w:rsidR="002E5616" w:rsidRPr="00427193" w:rsidRDefault="002E5616" w:rsidP="00AB56C3">
            <w:pPr>
              <w:jc w:val="both"/>
            </w:pPr>
            <w:r w:rsidRPr="00427193">
              <w:t>1.36 [1.10 – 1.67]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2CCFA73F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 xml:space="preserve">   0.005</w:t>
            </w: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354FE28C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193">
              <w:t xml:space="preserve">HH </w:t>
            </w:r>
            <w:proofErr w:type="gramStart"/>
            <w:r w:rsidRPr="00427193">
              <w:t>members (#</w:t>
            </w:r>
            <w:proofErr w:type="gramEnd"/>
            <w:r w:rsidRPr="00427193">
              <w:t>)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54B2D359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t>-----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6B62E9E7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2E5616" w:rsidRPr="00427193" w14:paraId="18C146DE" w14:textId="77777777" w:rsidTr="00AB56C3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35E26316" w14:textId="77777777" w:rsidR="002E5616" w:rsidRPr="00427193" w:rsidRDefault="002E5616" w:rsidP="00AB56C3">
            <w:pPr>
              <w:jc w:val="both"/>
            </w:pPr>
            <w:r w:rsidRPr="00427193">
              <w:t>1.20 [1.00 – 1.44]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49002227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 xml:space="preserve">   0.049</w:t>
            </w: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252AFFDF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193">
              <w:t>Proportion HH outside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7DA6CF59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 xml:space="preserve">0.76 [0.68 – 0.83] 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036D7229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&lt; 0.001</w:t>
            </w:r>
          </w:p>
        </w:tc>
      </w:tr>
      <w:tr w:rsidR="002E5616" w:rsidRPr="00427193" w14:paraId="24D7BCCB" w14:textId="77777777" w:rsidTr="00AB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49C8806C" w14:textId="77777777" w:rsidR="002E5616" w:rsidRPr="00427193" w:rsidRDefault="002E5616" w:rsidP="00AB56C3">
            <w:pPr>
              <w:jc w:val="both"/>
            </w:pPr>
            <w:r w:rsidRPr="00427193">
              <w:t>1.36 [1.13 – 1.65]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2BF39DE8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 xml:space="preserve">   0.002</w:t>
            </w: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3BFD8B9F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193">
              <w:t>May NDVI (5m)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08E23166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1.39 [1.15 – 1.68]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688DD957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 xml:space="preserve">   0.001</w:t>
            </w:r>
          </w:p>
        </w:tc>
      </w:tr>
      <w:tr w:rsidR="002E5616" w:rsidRPr="00427193" w14:paraId="18AE3457" w14:textId="77777777" w:rsidTr="00AB56C3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03727797" w14:textId="77777777" w:rsidR="002E5616" w:rsidRPr="00427193" w:rsidRDefault="002E5616" w:rsidP="00AB56C3">
            <w:pPr>
              <w:jc w:val="both"/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5962860A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33BD1197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77588D2B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1B2C971F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2E5616" w:rsidRPr="00427193" w14:paraId="7802F723" w14:textId="77777777" w:rsidTr="00AB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6E1AAA4B" w14:textId="77777777" w:rsidR="002E5616" w:rsidRPr="00427193" w:rsidRDefault="002E5616" w:rsidP="00AB56C3">
            <w:pPr>
              <w:jc w:val="both"/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10040466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052967FE" w14:textId="77777777" w:rsidR="002E5616" w:rsidRPr="00427193" w:rsidRDefault="002E5616" w:rsidP="00AB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Interactions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208731D3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7D8F281E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2E5616" w:rsidRPr="00427193" w14:paraId="718F5610" w14:textId="77777777" w:rsidTr="00AB56C3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24CFFDD1" w14:textId="77777777" w:rsidR="002E5616" w:rsidRPr="00427193" w:rsidRDefault="002E5616" w:rsidP="00AB56C3">
            <w:pPr>
              <w:jc w:val="both"/>
            </w:pPr>
            <w:r w:rsidRPr="00427193">
              <w:t>----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5A48F764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3C47A792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27193">
              <w:t>VPSR :</w:t>
            </w:r>
            <w:proofErr w:type="gramEnd"/>
            <w:r w:rsidRPr="00427193">
              <w:t xml:space="preserve"> Age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23F469A0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1.02 [1.00 – 1.03]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7284F3F1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 xml:space="preserve">   0.042</w:t>
            </w:r>
          </w:p>
        </w:tc>
      </w:tr>
      <w:tr w:rsidR="002E5616" w:rsidRPr="00427193" w14:paraId="7C19AB17" w14:textId="77777777" w:rsidTr="00AB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22E5AB36" w14:textId="77777777" w:rsidR="002E5616" w:rsidRPr="00427193" w:rsidRDefault="002E5616" w:rsidP="00AB56C3">
            <w:pPr>
              <w:jc w:val="both"/>
            </w:pPr>
            <w:r w:rsidRPr="00427193">
              <w:t>NA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5FE5F2C8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139FDD64" w14:textId="77777777" w:rsidR="002E5616" w:rsidRPr="00427193" w:rsidRDefault="002E5616" w:rsidP="00AB5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27193">
              <w:t>VPSR :</w:t>
            </w:r>
            <w:proofErr w:type="gramEnd"/>
            <w:r w:rsidRPr="00427193">
              <w:t xml:space="preserve"> Hour</w:t>
            </w:r>
            <w:r w:rsidRPr="00427193">
              <w:rPr>
                <w:vertAlign w:val="superscript"/>
              </w:rPr>
              <w:t>#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76FD0D08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0.52 [0.42 – 0.65]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64E9E596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193">
              <w:rPr>
                <w:b/>
                <w:bCs/>
              </w:rPr>
              <w:t>&lt; 0.001</w:t>
            </w:r>
          </w:p>
        </w:tc>
      </w:tr>
      <w:tr w:rsidR="002E5616" w:rsidRPr="00427193" w14:paraId="69376A68" w14:textId="77777777" w:rsidTr="00AB56C3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7FC59E5E" w14:textId="77777777" w:rsidR="002E5616" w:rsidRPr="00427193" w:rsidRDefault="002E5616" w:rsidP="00AB56C3">
            <w:pPr>
              <w:jc w:val="both"/>
            </w:pPr>
            <w:r w:rsidRPr="00427193">
              <w:t>0.49 [0.38 – 0.63]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5B5976A8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1229E446" w14:textId="77777777" w:rsidR="002E5616" w:rsidRPr="00427193" w:rsidRDefault="002E5616" w:rsidP="00AB5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27193">
              <w:t>VPSR :</w:t>
            </w:r>
            <w:proofErr w:type="gramEnd"/>
            <w:r w:rsidRPr="00427193">
              <w:t xml:space="preserve"> Temp</w:t>
            </w:r>
            <w:r w:rsidRPr="00427193">
              <w:rPr>
                <w:vertAlign w:val="superscript"/>
              </w:rPr>
              <w:t>#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6C2711B7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0.54 [0.43 – 0.68]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31DF93D7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&lt; 0.001</w:t>
            </w:r>
          </w:p>
        </w:tc>
      </w:tr>
      <w:tr w:rsidR="002E5616" w:rsidRPr="00427193" w14:paraId="6C82D9E9" w14:textId="77777777" w:rsidTr="00AB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0DFA06AE" w14:textId="77777777" w:rsidR="002E5616" w:rsidRPr="00427193" w:rsidRDefault="002E5616" w:rsidP="00AB56C3">
            <w:pPr>
              <w:jc w:val="both"/>
            </w:pPr>
            <w:r w:rsidRPr="00427193">
              <w:t>----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4BDEEE18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4260E0FD" w14:textId="77777777" w:rsidR="002E5616" w:rsidRPr="00427193" w:rsidRDefault="002E5616" w:rsidP="00AB5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27193">
              <w:t>VPSR :</w:t>
            </w:r>
            <w:proofErr w:type="gramEnd"/>
            <w:r w:rsidRPr="00427193">
              <w:t xml:space="preserve"> RH</w:t>
            </w:r>
            <w:r w:rsidRPr="00427193">
              <w:rPr>
                <w:vertAlign w:val="superscript"/>
              </w:rPr>
              <w:t>#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19A434B0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0.62 [0.49 – 0.78]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4B85F132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&lt; 0.001</w:t>
            </w:r>
          </w:p>
        </w:tc>
      </w:tr>
      <w:tr w:rsidR="002E5616" w:rsidRPr="00427193" w14:paraId="4CC01D6D" w14:textId="77777777" w:rsidTr="00AB56C3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72EEBC2C" w14:textId="77777777" w:rsidR="002E5616" w:rsidRPr="00427193" w:rsidRDefault="002E5616" w:rsidP="00AB56C3">
            <w:pPr>
              <w:jc w:val="both"/>
            </w:pPr>
            <w:r w:rsidRPr="00427193">
              <w:t>0.65 [0.48 – 0.88]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4BB5DFFE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1B5EDE6E" w14:textId="77777777" w:rsidR="002E5616" w:rsidRPr="00427193" w:rsidRDefault="002E5616" w:rsidP="00AB5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27193">
              <w:t>VPSR :</w:t>
            </w:r>
            <w:proofErr w:type="gramEnd"/>
            <w:r w:rsidRPr="00427193">
              <w:t xml:space="preserve"> Prop. HH outside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2187DC8F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t>-----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74250F12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2E5616" w:rsidRPr="00427193" w14:paraId="0ABE288E" w14:textId="77777777" w:rsidTr="00AB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0135AA0E" w14:textId="77777777" w:rsidR="002E5616" w:rsidRPr="00427193" w:rsidRDefault="002E5616" w:rsidP="00AB56C3">
            <w:pPr>
              <w:jc w:val="both"/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02C98B32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08EDA1CF" w14:textId="77777777" w:rsidR="002E5616" w:rsidRPr="00427193" w:rsidRDefault="002E5616" w:rsidP="00AB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1F653A5C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097C9072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E5616" w:rsidRPr="00427193" w14:paraId="470196CB" w14:textId="77777777" w:rsidTr="00AB56C3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3C267979" w14:textId="77777777" w:rsidR="002E5616" w:rsidRPr="00427193" w:rsidRDefault="002E5616" w:rsidP="00AB56C3">
            <w:pPr>
              <w:jc w:val="both"/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2B0EDF0A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748F526E" w14:textId="77777777" w:rsidR="002E5616" w:rsidRPr="00427193" w:rsidRDefault="002E5616" w:rsidP="00AB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27193">
              <w:rPr>
                <w:b/>
                <w:bCs/>
              </w:rPr>
              <w:t>RANDOM EFFECTS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395A30F6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54150F87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5616" w:rsidRPr="00427193" w14:paraId="36EC4C21" w14:textId="77777777" w:rsidTr="00AB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2302C10A" w14:textId="77777777" w:rsidR="002E5616" w:rsidRPr="00427193" w:rsidRDefault="002E5616" w:rsidP="00AB56C3">
            <w:pPr>
              <w:jc w:val="both"/>
            </w:pPr>
            <w:r w:rsidRPr="00427193">
              <w:t>1.1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3BB46790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12F5CB5E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193">
              <w:t>Collection Date (Int.)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7A8796A2" w14:textId="77777777" w:rsidR="002E5616" w:rsidRPr="00A6231C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6231C">
              <w:rPr>
                <w:b/>
                <w:bCs/>
              </w:rPr>
              <w:t>1.32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3EAABB9D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E5616" w:rsidRPr="00427193" w14:paraId="7F1F4D65" w14:textId="77777777" w:rsidTr="00AB56C3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22315C84" w14:textId="77777777" w:rsidR="002E5616" w:rsidRPr="00427193" w:rsidRDefault="002E5616" w:rsidP="00AB56C3">
            <w:pPr>
              <w:jc w:val="both"/>
            </w:pPr>
            <w:r w:rsidRPr="00427193">
              <w:t>1.1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5AB6F537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37EA20D6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193">
              <w:t>Cluster (Int.)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2BFA9420" w14:textId="77777777" w:rsidR="002E5616" w:rsidRPr="00A6231C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6231C">
              <w:rPr>
                <w:b/>
                <w:bCs/>
              </w:rPr>
              <w:t>1.14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4711560F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5616" w:rsidRPr="00427193" w14:paraId="66620310" w14:textId="77777777" w:rsidTr="00AB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6EE914A0" w14:textId="77777777" w:rsidR="002E5616" w:rsidRPr="00427193" w:rsidRDefault="002E5616" w:rsidP="00AB56C3">
            <w:pPr>
              <w:jc w:val="both"/>
            </w:pPr>
            <w:r w:rsidRPr="00427193">
              <w:t>1.2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7EC91E8E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04A6251A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193">
              <w:rPr>
                <w:rFonts w:cs="Calibri"/>
                <w:lang w:eastAsia="en-ID"/>
              </w:rPr>
              <w:t>Cluster/Household (Int.)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74E9FF21" w14:textId="77777777" w:rsidR="002E5616" w:rsidRPr="00A6231C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6231C">
              <w:rPr>
                <w:b/>
                <w:bCs/>
              </w:rPr>
              <w:t>1.49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4FED8707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E5616" w:rsidRPr="00427193" w14:paraId="36913F24" w14:textId="77777777" w:rsidTr="00AB56C3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591C6FC0" w14:textId="77777777" w:rsidR="002E5616" w:rsidRPr="00427193" w:rsidRDefault="002E5616" w:rsidP="00AB56C3">
            <w:pPr>
              <w:jc w:val="both"/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32F80B04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70CB725D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47EF58CA" w14:textId="77777777" w:rsidR="002E5616" w:rsidRPr="00A6231C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442E12BA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5616" w:rsidRPr="00427193" w14:paraId="50B624B2" w14:textId="77777777" w:rsidTr="00AB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7D300C2F" w14:textId="77777777" w:rsidR="002E5616" w:rsidRPr="00427193" w:rsidRDefault="002E5616" w:rsidP="00AB56C3">
            <w:pPr>
              <w:jc w:val="both"/>
            </w:pPr>
            <w:r w:rsidRPr="00427193">
              <w:t>522 (536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37506B8C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233AB918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27193">
              <w:t>Degrees</w:t>
            </w:r>
            <w:proofErr w:type="gramEnd"/>
            <w:r w:rsidRPr="00427193">
              <w:t xml:space="preserve"> freedom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1EDBA264" w14:textId="77777777" w:rsidR="002E5616" w:rsidRPr="00A6231C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6231C">
              <w:rPr>
                <w:b/>
                <w:bCs/>
              </w:rPr>
              <w:t>6424 (6443)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6AF1938B" w14:textId="77777777" w:rsidR="002E5616" w:rsidRPr="00427193" w:rsidRDefault="002E5616" w:rsidP="00AB56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E5616" w:rsidRPr="00427193" w14:paraId="32DB3D88" w14:textId="77777777" w:rsidTr="00AB56C3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76AA9B66" w14:textId="77777777" w:rsidR="002E5616" w:rsidRPr="00427193" w:rsidRDefault="002E5616" w:rsidP="00AB56C3">
            <w:pPr>
              <w:jc w:val="both"/>
            </w:pPr>
            <w:r w:rsidRPr="00427193">
              <w:t>1744 (2090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/>
          </w:tcPr>
          <w:p w14:paraId="0A1896FD" w14:textId="77777777" w:rsidR="002E5616" w:rsidRPr="00427193" w:rsidRDefault="002E5616" w:rsidP="00AB5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85" w:type="dxa"/>
            <w:tcBorders>
              <w:right w:val="single" w:sz="4" w:space="0" w:color="auto"/>
            </w:tcBorders>
            <w:shd w:val="clear" w:color="auto" w:fill="FFFFFF"/>
          </w:tcPr>
          <w:p w14:paraId="6C650FFF" w14:textId="77777777" w:rsidR="002E5616" w:rsidRPr="00427193" w:rsidRDefault="002E5616" w:rsidP="00AB5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193">
              <w:t>AIC</w:t>
            </w:r>
          </w:p>
        </w:tc>
        <w:tc>
          <w:tcPr>
            <w:tcW w:w="1908" w:type="dxa"/>
            <w:tcBorders>
              <w:left w:val="single" w:sz="4" w:space="0" w:color="auto"/>
            </w:tcBorders>
            <w:shd w:val="clear" w:color="auto" w:fill="FFFFFF"/>
          </w:tcPr>
          <w:p w14:paraId="7C238A4A" w14:textId="77777777" w:rsidR="002E5616" w:rsidRPr="00A6231C" w:rsidRDefault="002E5616" w:rsidP="00AB5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6231C">
              <w:rPr>
                <w:b/>
                <w:bCs/>
              </w:rPr>
              <w:t>5496 (6946)</w:t>
            </w:r>
          </w:p>
        </w:tc>
        <w:tc>
          <w:tcPr>
            <w:tcW w:w="1059" w:type="dxa"/>
            <w:tcBorders>
              <w:right w:val="single" w:sz="4" w:space="0" w:color="auto"/>
            </w:tcBorders>
            <w:shd w:val="clear" w:color="auto" w:fill="FFFFFF"/>
          </w:tcPr>
          <w:p w14:paraId="7A7D455F" w14:textId="77777777" w:rsidR="002E5616" w:rsidRPr="00427193" w:rsidRDefault="002E5616" w:rsidP="00AB56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bookmarkEnd w:id="0"/>
    </w:tbl>
    <w:p w14:paraId="1FD4532A" w14:textId="77777777" w:rsidR="002E5616" w:rsidRPr="00427193" w:rsidRDefault="002E5616" w:rsidP="002E5616">
      <w:pPr>
        <w:spacing w:line="480" w:lineRule="auto"/>
        <w:rPr>
          <w:rFonts w:ascii="Calibri" w:eastAsia="Calibri" w:hAnsi="Calibri" w:cs="Times New Roman"/>
        </w:rPr>
      </w:pPr>
    </w:p>
    <w:p w14:paraId="7A46BED7" w14:textId="77777777" w:rsidR="007C0641" w:rsidRDefault="007C0641"/>
    <w:sectPr w:rsidR="007C0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616"/>
    <w:rsid w:val="00025C74"/>
    <w:rsid w:val="000C77DB"/>
    <w:rsid w:val="001D7A5E"/>
    <w:rsid w:val="002E5616"/>
    <w:rsid w:val="004C6331"/>
    <w:rsid w:val="00527FA3"/>
    <w:rsid w:val="006B7133"/>
    <w:rsid w:val="007C0641"/>
    <w:rsid w:val="007E0FD9"/>
    <w:rsid w:val="007F2F27"/>
    <w:rsid w:val="0080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70CEC"/>
  <w15:chartTrackingRefBased/>
  <w15:docId w15:val="{E64D690A-D60D-406D-8236-A035CD5CE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61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6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6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6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6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6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6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6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6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6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6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6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6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6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6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6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6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6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6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6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56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61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56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61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E56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61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E56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6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6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616"/>
    <w:rPr>
      <w:b/>
      <w:bCs/>
      <w:smallCaps/>
      <w:color w:val="0F4761" w:themeColor="accent1" w:themeShade="BF"/>
      <w:spacing w:val="5"/>
    </w:rPr>
  </w:style>
  <w:style w:type="table" w:customStyle="1" w:styleId="PlainTable32">
    <w:name w:val="Plain Table 32"/>
    <w:basedOn w:val="TableNormal"/>
    <w:next w:val="PlainTable3"/>
    <w:uiPriority w:val="99"/>
    <w:rsid w:val="002E5616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E56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urton</dc:creator>
  <cp:keywords/>
  <dc:description/>
  <cp:lastModifiedBy>Tim Burton</cp:lastModifiedBy>
  <cp:revision>1</cp:revision>
  <dcterms:created xsi:type="dcterms:W3CDTF">2025-10-26T21:24:00Z</dcterms:created>
  <dcterms:modified xsi:type="dcterms:W3CDTF">2025-10-26T21:24:00Z</dcterms:modified>
</cp:coreProperties>
</file>